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tulo"/>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8DD15F6" w:rsidR="000035D5" w:rsidRDefault="000035D5">
                            <w:r>
                              <w:t xml:space="preserve">Reported on page number: </w:t>
                            </w:r>
                            <w:r w:rsidR="00C538C5">
                              <w:t>6 and 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" strokecolor="#193a65">
                <v:textbox style="mso-fit-shape-to-text:t">
                  <w:txbxContent>
                    <w:p w14:paraId="6D277F44" w14:textId="48DD15F6" w:rsidR="000035D5" w:rsidRDefault="000035D5">
                      <w:r>
                        <w:t xml:space="preserve">Reported on page number: </w:t>
                      </w:r>
                      <w:r w:rsidR="00C538C5">
                        <w:t>6 and 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82DA4B1" w:rsidR="000035D5" w:rsidRDefault="000035D5" w:rsidP="000035D5">
                            <w:r>
                              <w:t xml:space="preserve">Reported on page number: </w:t>
                            </w:r>
                            <w:r w:rsidR="00C538C5" w:rsidRPr="00C538C5">
                              <w:t>There were no changes to the protocol after ethical approva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" strokecolor="#193a65">
                <v:textbox style="mso-fit-shape-to-text:t">
                  <w:txbxContent>
                    <w:p w14:paraId="19E6DEB8" w14:textId="382DA4B1" w:rsidR="000035D5" w:rsidRDefault="000035D5" w:rsidP="000035D5">
                      <w:r>
                        <w:t xml:space="preserve">Reported on page number: </w:t>
                      </w:r>
                      <w:r w:rsidR="00C538C5" w:rsidRPr="00C538C5">
                        <w:t>There were no changes to the protocol after ethical approval.</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621B6BC" w:rsidR="000035D5" w:rsidRDefault="00472071" w:rsidP="000035D5">
                            <w:r>
                              <w:t xml:space="preserve">All samples were taken by Colombian researcher (from Universidad del Calle, Cali, Colombia). </w:t>
                            </w:r>
                            <w:r w:rsidR="00C538C5" w:rsidRPr="00226106">
                              <w:t>All samples were obtained with the informed consent of the leaders and each participant. Without exception, sample collection was approved by the Ethics Committee before going out into the fiel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621B6BC" w:rsidR="000035D5" w:rsidRDefault="00472071" w:rsidP="000035D5">
                      <w:r>
                        <w:t xml:space="preserve">All samples were taken by Colombian researcher (from Universidad del Calle, Cali, Colombia). </w:t>
                      </w:r>
                      <w:r w:rsidR="00C538C5" w:rsidRPr="00226106">
                        <w:t>All samples were obtained with the informed consent of the leaders and each participant. Without exception, sample collection was approved by the Ethics Committee before going out into the field.</w:t>
                      </w:r>
                    </w:p>
                  </w:txbxContent>
                </v:textbox>
                <w10:wrap type="square" anchorx="margin"/>
              </v:shape>
            </w:pict>
          </mc:Fallback>
        </mc:AlternateContent>
      </w:r>
      <w:r>
        <w:t xml:space="preserve">an explanation for this below. </w:t>
      </w:r>
    </w:p>
    <w:p w14:paraId="60ACB501" w14:textId="377DE64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6461A975">
                <wp:simplePos x="0" y="0"/>
                <wp:positionH relativeFrom="margin">
                  <wp:align>right</wp:align>
                </wp:positionH>
                <wp:positionV relativeFrom="paragraph">
                  <wp:posOffset>997585</wp:posOffset>
                </wp:positionV>
                <wp:extent cx="6838950" cy="22860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286000"/>
                        </a:xfrm>
                        <a:prstGeom prst="rect">
                          <a:avLst/>
                        </a:prstGeom>
                        <a:solidFill>
                          <a:srgbClr val="FFFFFF"/>
                        </a:solidFill>
                        <a:ln w="9525">
                          <a:solidFill>
                            <a:srgbClr val="193A65"/>
                          </a:solidFill>
                          <a:miter lim="800000"/>
                          <a:headEnd/>
                          <a:tailEnd/>
                        </a:ln>
                      </wps:spPr>
                      <wps:txbx>
                        <w:txbxContent>
                          <w:p w14:paraId="7049D603" w14:textId="77777777" w:rsidR="00591753" w:rsidRDefault="00591753" w:rsidP="00591753">
                            <w:pPr>
                              <w:jc w:val="both"/>
                            </w:pPr>
                            <w:r>
                              <w:t xml:space="preserve">Project researchers traveled to the sampling sites to contact indigenous leaders. The objectives, motivations, risks, benefits, scope, and ethical considerations of the project were presented to them. A copy of the project was left with them so that they could meet with their communities and conduct the appropriate consultations. The researchers then contacted the leaders again to obtain their consent. With this consent, we visited each community and talked with the people, always accompanied by the leader, we talked about the project, read the informed consent </w:t>
                            </w:r>
                            <w:proofErr w:type="gramStart"/>
                            <w:r>
                              <w:t>form</w:t>
                            </w:r>
                            <w:proofErr w:type="gramEnd"/>
                            <w:r>
                              <w:t xml:space="preserve"> and clarified any doubts. Those who volunteered to participate were given the appropriate sample and survey data. </w:t>
                            </w:r>
                          </w:p>
                          <w:p w14:paraId="223CD14A" w14:textId="408EAF69" w:rsidR="000035D5" w:rsidRDefault="00591753" w:rsidP="00591753">
                            <w:pPr>
                              <w:jc w:val="both"/>
                            </w:pPr>
                            <w:r>
                              <w:t>This mechanism was repeated for each of the communities living in the different regions. The information provided to the participant was the information contained in the project, but in a non-technical language so that it could be easily understood. The researchers were responsible for collecting the information and obtaining informed consent, which was done with care and respect for their customs, given the vulnerability of these popul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80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" strokecolor="#193a65">
                <v:textbox>
                  <w:txbxContent>
                    <w:p w14:paraId="7049D603" w14:textId="77777777" w:rsidR="00591753" w:rsidRDefault="00591753" w:rsidP="00591753">
                      <w:pPr>
                        <w:jc w:val="both"/>
                      </w:pPr>
                      <w:r>
                        <w:t xml:space="preserve">Project researchers traveled to the sampling sites to contact indigenous leaders. The objectives, motivations, risks, benefits, scope, and ethical considerations of the project were presented to them. A copy of the project was left with them so that they could meet with their communities and conduct the appropriate consultations. The researchers then contacted the leaders again to obtain their consent. With this consent, we visited each community and talked with the people, always accompanied by the leader, we talked about the project, read the informed consent </w:t>
                      </w:r>
                      <w:proofErr w:type="gramStart"/>
                      <w:r>
                        <w:t>form</w:t>
                      </w:r>
                      <w:proofErr w:type="gramEnd"/>
                      <w:r>
                        <w:t xml:space="preserve"> and clarified any doubts. Those who volunteered to participate were given the appropriate sample and survey data. </w:t>
                      </w:r>
                    </w:p>
                    <w:p w14:paraId="223CD14A" w14:textId="408EAF69" w:rsidR="000035D5" w:rsidRDefault="00591753" w:rsidP="00591753">
                      <w:pPr>
                        <w:jc w:val="both"/>
                      </w:pPr>
                      <w:r>
                        <w:t>This mechanism was repeated for each of the communities living in the different regions. The information provided to the participant was the information contained in the project, but in a non-technical language so that it could be easily understood. The researchers were responsible for collecting the information and obtaining informed consent, which was done with care and respect for their customs, given the vulnerability of these population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5775B5D0" w14:textId="77777777" w:rsidR="00591753" w:rsidRDefault="00591753" w:rsidP="000035D5">
      <w:pPr>
        <w:spacing w:before="240" w:after="240"/>
      </w:pPr>
    </w:p>
    <w:p w14:paraId="2E3193F5" w14:textId="685FD7E2" w:rsidR="00591753" w:rsidRDefault="00591753"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2150CF8">
                <wp:simplePos x="0" y="0"/>
                <wp:positionH relativeFrom="margin">
                  <wp:posOffset>0</wp:posOffset>
                </wp:positionH>
                <wp:positionV relativeFrom="paragraph">
                  <wp:posOffset>534359</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8D3A059" w:rsidR="000035D5" w:rsidRDefault="002955A7" w:rsidP="000035D5">
                            <w:r w:rsidRPr="002955A7">
                              <w:t>The community members were key to the development of the research, they listened to us and gave us the opportunity to present the project, and in turn most of them decided to participate. Some community members served as guides and translators (in most communities they spoke the native langu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42.1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" strokecolor="#193a65">
                <v:textbox>
                  <w:txbxContent>
                    <w:p w14:paraId="6D21B23F" w14:textId="38D3A059" w:rsidR="000035D5" w:rsidRDefault="002955A7" w:rsidP="000035D5">
                      <w:r w:rsidRPr="002955A7">
                        <w:t>The community members were key to the development of the research, they listened to us and gave us the opportunity to present the project, and in turn most of them decided to participate. Some community members served as guides and translators (in most communities they spoke the native language).</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4D573A90" w:rsidR="000035D5" w:rsidRDefault="002955A7"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45222409">
                <wp:simplePos x="0" y="0"/>
                <wp:positionH relativeFrom="margin">
                  <wp:posOffset>0</wp:posOffset>
                </wp:positionH>
                <wp:positionV relativeFrom="paragraph">
                  <wp:posOffset>544195</wp:posOffset>
                </wp:positionV>
                <wp:extent cx="6838950" cy="1040765"/>
                <wp:effectExtent l="0" t="0" r="19050" b="1333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0765"/>
                        </a:xfrm>
                        <a:prstGeom prst="rect">
                          <a:avLst/>
                        </a:prstGeom>
                        <a:solidFill>
                          <a:srgbClr val="FFFFFF"/>
                        </a:solidFill>
                        <a:ln w="9525">
                          <a:solidFill>
                            <a:srgbClr val="193A65"/>
                          </a:solidFill>
                          <a:miter lim="800000"/>
                          <a:headEnd/>
                          <a:tailEnd/>
                        </a:ln>
                      </wps:spPr>
                      <wps:txbx>
                        <w:txbxContent>
                          <w:p w14:paraId="53B10E27" w14:textId="632DEBE1" w:rsidR="000035D5" w:rsidRDefault="00880902" w:rsidP="000035D5">
                            <w:r w:rsidRPr="00880902">
                              <w:t xml:space="preserve">First, community leaders were </w:t>
                            </w:r>
                            <w:proofErr w:type="gramStart"/>
                            <w:r w:rsidRPr="00880902">
                              <w:t>contacted</w:t>
                            </w:r>
                            <w:proofErr w:type="gramEnd"/>
                            <w:r w:rsidRPr="00880902">
                              <w:t xml:space="preserve"> and the project was explained to them in non-technical language so they could easily understand it. Then they were responsible for socializing with the community to see how feasible it was for them to participate. Once the communities agreed to the project, we traveled to the sites to conduct the sampling, and if there were any doubts, we resolved them with the help of the leaders who translated the questions</w:t>
                            </w:r>
                            <w:r w:rsidR="00AD6400">
                              <w:t xml:space="preserve"> and the answers</w:t>
                            </w:r>
                            <w:r w:rsidRPr="00880902">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42.85pt;width:538.5pt;height:81.9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" strokecolor="#193a65">
                <v:textbox>
                  <w:txbxContent>
                    <w:p w14:paraId="53B10E27" w14:textId="632DEBE1" w:rsidR="000035D5" w:rsidRDefault="00880902" w:rsidP="000035D5">
                      <w:r w:rsidRPr="00880902">
                        <w:t xml:space="preserve">First, community leaders were </w:t>
                      </w:r>
                      <w:proofErr w:type="gramStart"/>
                      <w:r w:rsidRPr="00880902">
                        <w:t>contacted</w:t>
                      </w:r>
                      <w:proofErr w:type="gramEnd"/>
                      <w:r w:rsidRPr="00880902">
                        <w:t xml:space="preserve"> and the project was explained to them in non-technical language so they could easily understand it. Then they were responsible for socializing with the community to see how feasible it was for them to participate. Once the communities agreed to the project, we traveled to the sites to conduct the sampling, and if there were any doubts, we resolved them with the help of the leaders who translated the questions</w:t>
                      </w:r>
                      <w:r w:rsidR="00AD6400">
                        <w:t xml:space="preserve"> and the answers</w:t>
                      </w:r>
                      <w:r w:rsidRPr="00880902">
                        <w:t>.</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4F6EC47F" w14:textId="52D4EB64" w:rsidR="00C538C5" w:rsidRDefault="00C538C5" w:rsidP="000035D5">
      <w:pPr>
        <w:spacing w:before="240" w:after="240"/>
      </w:pPr>
    </w:p>
    <w:p w14:paraId="393A0AEC" w14:textId="0D451E13"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73A1B0DB">
                <wp:simplePos x="0" y="0"/>
                <wp:positionH relativeFrom="margin">
                  <wp:align>right</wp:align>
                </wp:positionH>
                <wp:positionV relativeFrom="paragraph">
                  <wp:posOffset>698500</wp:posOffset>
                </wp:positionV>
                <wp:extent cx="6838950" cy="885190"/>
                <wp:effectExtent l="0" t="0" r="19050" b="1651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5217"/>
                        </a:xfrm>
                        <a:prstGeom prst="rect">
                          <a:avLst/>
                        </a:prstGeom>
                        <a:solidFill>
                          <a:srgbClr val="FFFFFF"/>
                        </a:solidFill>
                        <a:ln w="9525">
                          <a:solidFill>
                            <a:srgbClr val="193A65"/>
                          </a:solidFill>
                          <a:miter lim="800000"/>
                          <a:headEnd/>
                          <a:tailEnd/>
                        </a:ln>
                      </wps:spPr>
                      <wps:txbx>
                        <w:txbxContent>
                          <w:p w14:paraId="63B5C0C8" w14:textId="64C10FBF" w:rsidR="000035D5" w:rsidRDefault="00880902" w:rsidP="000035D5">
                            <w:r w:rsidRPr="00880902">
                              <w:t xml:space="preserve">The return of the results to the communities has already taken place. We personally visited the communities again and shared the results with them through talks and a presentation. </w:t>
                            </w:r>
                            <w:r w:rsidR="00AD6400" w:rsidRPr="00AD6400">
                              <w:t xml:space="preserve">A summary of the research results is provided in a document to the leaders of each </w:t>
                            </w:r>
                            <w:proofErr w:type="spellStart"/>
                            <w:proofErr w:type="gramStart"/>
                            <w:r w:rsidR="00AD6400" w:rsidRPr="00AD6400">
                              <w:t>community.</w:t>
                            </w:r>
                            <w:r w:rsidRPr="00880902">
                              <w:t>They</w:t>
                            </w:r>
                            <w:proofErr w:type="spellEnd"/>
                            <w:proofErr w:type="gramEnd"/>
                            <w:r w:rsidRPr="00880902">
                              <w:t xml:space="preserve"> also shared some of their culture and customs with us. This exchange of knowledge and experience between communities and researchers is very gratify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9.7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" strokecolor="#193a65">
                <v:textbox>
                  <w:txbxContent>
                    <w:p w14:paraId="63B5C0C8" w14:textId="64C10FBF" w:rsidR="000035D5" w:rsidRDefault="00880902" w:rsidP="000035D5">
                      <w:r w:rsidRPr="00880902">
                        <w:t xml:space="preserve">The return of the results to the communities has already taken place. We personally visited the communities again and shared the results with them through talks and a presentation. </w:t>
                      </w:r>
                      <w:r w:rsidR="00AD6400" w:rsidRPr="00AD6400">
                        <w:t xml:space="preserve">A summary of the research results is provided in a document to the leaders of each </w:t>
                      </w:r>
                      <w:proofErr w:type="spellStart"/>
                      <w:proofErr w:type="gramStart"/>
                      <w:r w:rsidR="00AD6400" w:rsidRPr="00AD6400">
                        <w:t>community.</w:t>
                      </w:r>
                      <w:r w:rsidRPr="00880902">
                        <w:t>They</w:t>
                      </w:r>
                      <w:proofErr w:type="spellEnd"/>
                      <w:proofErr w:type="gramEnd"/>
                      <w:r w:rsidRPr="00880902">
                        <w:t xml:space="preserve"> also shared some of their culture and customs with us. This exchange of knowledge and experience between communities and researchers is very gratifying.</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76007688"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C6AA3E8" w:rsidR="000035D5" w:rsidRPr="00B81961" w:rsidRDefault="00B81961" w:rsidP="000035D5">
                            <w:pPr>
                              <w:rPr>
                                <w:lang w:val="es-ES"/>
                              </w:rPr>
                            </w:pPr>
                            <w:r>
                              <w:rPr>
                                <w:lang w:val="es-E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strokecolor="#193a65">
                <v:textbox>
                  <w:txbxContent>
                    <w:p w14:paraId="02348124" w14:textId="4C6AA3E8" w:rsidR="000035D5" w:rsidRPr="00B81961" w:rsidRDefault="00B81961" w:rsidP="000035D5">
                      <w:pPr>
                        <w:rPr>
                          <w:lang w:val="es-ES"/>
                        </w:rPr>
                      </w:pPr>
                      <w:r>
                        <w:rPr>
                          <w:lang w:val="es-ES"/>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717F78A9" w14:textId="77777777" w:rsidR="00C538C5" w:rsidRDefault="00C538C5" w:rsidP="000035D5">
      <w:pPr>
        <w:spacing w:after="240"/>
      </w:pPr>
    </w:p>
    <w:p w14:paraId="690F1E54" w14:textId="77777777" w:rsidR="00C538C5" w:rsidRDefault="00C538C5" w:rsidP="000035D5">
      <w:pPr>
        <w:spacing w:after="240"/>
      </w:pPr>
    </w:p>
    <w:p w14:paraId="42F6C77B" w14:textId="77777777" w:rsidR="00C538C5" w:rsidRDefault="00C538C5" w:rsidP="000035D5">
      <w:pPr>
        <w:spacing w:after="240"/>
      </w:pPr>
    </w:p>
    <w:p w14:paraId="3E277509" w14:textId="4A8D7A4C"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23C9C9D4">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DDF9CF7" w:rsidR="000035D5" w:rsidRPr="00B81961" w:rsidRDefault="00B81961" w:rsidP="000035D5">
                            <w:pPr>
                              <w:rPr>
                                <w:lang w:val="es-ES"/>
                              </w:rPr>
                            </w:pPr>
                            <w:r>
                              <w:rPr>
                                <w:lang w:val="es-E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strokecolor="#193a65">
                <v:textbox>
                  <w:txbxContent>
                    <w:p w14:paraId="7E9D1D64" w14:textId="1DDF9CF7" w:rsidR="000035D5" w:rsidRPr="00B81961" w:rsidRDefault="00B81961" w:rsidP="000035D5">
                      <w:pPr>
                        <w:rPr>
                          <w:lang w:val="es-ES"/>
                        </w:rPr>
                      </w:pPr>
                      <w:r>
                        <w:rPr>
                          <w:lang w:val="es-ES"/>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321F19B" w:rsidR="000035D5" w:rsidRPr="00B81961" w:rsidRDefault="00B81961" w:rsidP="000035D5">
                            <w:pPr>
                              <w:rPr>
                                <w:lang w:val="es-ES"/>
                              </w:rPr>
                            </w:pPr>
                            <w:r>
                              <w:rPr>
                                <w:lang w:val="es-E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strokecolor="#193a65">
                <v:textbox>
                  <w:txbxContent>
                    <w:p w14:paraId="34BB3CFA" w14:textId="6321F19B" w:rsidR="000035D5" w:rsidRPr="00B81961" w:rsidRDefault="00B81961" w:rsidP="000035D5">
                      <w:pPr>
                        <w:rPr>
                          <w:lang w:val="es-ES"/>
                        </w:rPr>
                      </w:pPr>
                      <w:r>
                        <w:rPr>
                          <w:lang w:val="es-ES"/>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138B4C14"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D7A589E" w:rsidR="000035D5" w:rsidRPr="00B81961" w:rsidRDefault="00B81961" w:rsidP="000035D5">
                            <w:pPr>
                              <w:rPr>
                                <w:lang w:val="es-ES"/>
                              </w:rPr>
                            </w:pPr>
                            <w:r>
                              <w:rPr>
                                <w:lang w:val="es-E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strokecolor="#193a65">
                <v:textbox>
                  <w:txbxContent>
                    <w:p w14:paraId="75D923C4" w14:textId="4D7A589E" w:rsidR="000035D5" w:rsidRPr="00B81961" w:rsidRDefault="00B81961" w:rsidP="000035D5">
                      <w:pPr>
                        <w:rPr>
                          <w:lang w:val="es-ES"/>
                        </w:rPr>
                      </w:pPr>
                      <w:r>
                        <w:rPr>
                          <w:lang w:val="es-ES"/>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47600F5" w:rsidR="000035D5" w:rsidRPr="00B81961" w:rsidRDefault="00B81961" w:rsidP="000035D5">
                            <w:pPr>
                              <w:rPr>
                                <w:lang w:val="es-ES"/>
                              </w:rPr>
                            </w:pPr>
                            <w:r>
                              <w:rPr>
                                <w:lang w:val="es-E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6CB35C38" w14:textId="247600F5" w:rsidR="000035D5" w:rsidRPr="00B81961" w:rsidRDefault="00B81961" w:rsidP="000035D5">
                      <w:pPr>
                        <w:rPr>
                          <w:lang w:val="es-ES"/>
                        </w:rPr>
                      </w:pPr>
                      <w:r>
                        <w:rPr>
                          <w:lang w:val="es-ES"/>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266CDA" w14:textId="77777777" w:rsidR="00FC5CBB" w:rsidRDefault="00FC5CBB" w:rsidP="00F57A3B">
      <w:r>
        <w:separator/>
      </w:r>
    </w:p>
  </w:endnote>
  <w:endnote w:type="continuationSeparator" w:id="0">
    <w:p w14:paraId="57AA8816" w14:textId="77777777" w:rsidR="00FC5CBB" w:rsidRDefault="00FC5CB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1998A6" w14:textId="77777777" w:rsidR="00FC5CBB" w:rsidRDefault="00FC5CBB" w:rsidP="00F57A3B">
      <w:r>
        <w:separator/>
      </w:r>
    </w:p>
  </w:footnote>
  <w:footnote w:type="continuationSeparator" w:id="0">
    <w:p w14:paraId="54F5E6AB" w14:textId="77777777" w:rsidR="00FC5CBB" w:rsidRDefault="00FC5CB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Encabezado"/>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cabezado"/>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808CB"/>
    <w:rsid w:val="002955A7"/>
    <w:rsid w:val="00335779"/>
    <w:rsid w:val="00472071"/>
    <w:rsid w:val="004A7A57"/>
    <w:rsid w:val="004C71C4"/>
    <w:rsid w:val="00515BC0"/>
    <w:rsid w:val="00541C18"/>
    <w:rsid w:val="00580384"/>
    <w:rsid w:val="00591753"/>
    <w:rsid w:val="0069423E"/>
    <w:rsid w:val="006F5F45"/>
    <w:rsid w:val="00831ADE"/>
    <w:rsid w:val="00841F25"/>
    <w:rsid w:val="00880902"/>
    <w:rsid w:val="009364D9"/>
    <w:rsid w:val="00A43F5B"/>
    <w:rsid w:val="00A961CD"/>
    <w:rsid w:val="00AD410C"/>
    <w:rsid w:val="00AD6400"/>
    <w:rsid w:val="00B81961"/>
    <w:rsid w:val="00BD19EC"/>
    <w:rsid w:val="00C538C5"/>
    <w:rsid w:val="00E004E6"/>
    <w:rsid w:val="00E976A3"/>
    <w:rsid w:val="00F57A3B"/>
    <w:rsid w:val="00F64ACF"/>
    <w:rsid w:val="00FA2582"/>
    <w:rsid w:val="00FC5CBB"/>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F57A3B"/>
    <w:pPr>
      <w:tabs>
        <w:tab w:val="center" w:pos="4680"/>
        <w:tab w:val="right" w:pos="9360"/>
      </w:tabs>
    </w:pPr>
  </w:style>
  <w:style w:type="character" w:customStyle="1" w:styleId="EncabezadoCar">
    <w:name w:val="Encabezado Car"/>
    <w:basedOn w:val="Fuentedeprrafopredeter"/>
    <w:link w:val="Encabezado"/>
    <w:uiPriority w:val="99"/>
    <w:rsid w:val="00F57A3B"/>
  </w:style>
  <w:style w:type="paragraph" w:styleId="Piedepgina">
    <w:name w:val="footer"/>
    <w:basedOn w:val="Normal"/>
    <w:link w:val="PiedepginaCar"/>
    <w:uiPriority w:val="99"/>
    <w:unhideWhenUsed/>
    <w:rsid w:val="00F57A3B"/>
    <w:pPr>
      <w:tabs>
        <w:tab w:val="center" w:pos="4680"/>
        <w:tab w:val="right" w:pos="9360"/>
      </w:tabs>
    </w:pPr>
  </w:style>
  <w:style w:type="character" w:customStyle="1" w:styleId="PiedepginaCar">
    <w:name w:val="Pie de página Car"/>
    <w:basedOn w:val="Fuentedeprrafopredeter"/>
    <w:link w:val="Piedepgina"/>
    <w:uiPriority w:val="99"/>
    <w:rsid w:val="00F57A3B"/>
  </w:style>
  <w:style w:type="character" w:styleId="Hipervnculo">
    <w:name w:val="Hyperlink"/>
    <w:basedOn w:val="Fuentedeprrafopredeter"/>
    <w:uiPriority w:val="99"/>
    <w:unhideWhenUsed/>
    <w:rsid w:val="000035D5"/>
    <w:rPr>
      <w:color w:val="0563C1" w:themeColor="hyperlink"/>
      <w:u w:val="single"/>
    </w:rPr>
  </w:style>
  <w:style w:type="paragraph" w:styleId="Ttulo">
    <w:name w:val="Title"/>
    <w:basedOn w:val="Normal"/>
    <w:next w:val="Normal"/>
    <w:link w:val="Ttulo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035D5"/>
    <w:rPr>
      <w:rFonts w:asciiTheme="majorHAnsi" w:eastAsiaTheme="majorEastAsia" w:hAnsiTheme="majorHAnsi" w:cstheme="majorBidi"/>
      <w:spacing w:val="-10"/>
      <w:kern w:val="28"/>
      <w:sz w:val="56"/>
      <w:szCs w:val="56"/>
    </w:rPr>
  </w:style>
  <w:style w:type="paragraph" w:styleId="Revisin">
    <w:name w:val="Revision"/>
    <w:hidden/>
    <w:uiPriority w:val="99"/>
    <w:semiHidden/>
    <w:rsid w:val="00BD19EC"/>
  </w:style>
  <w:style w:type="character" w:styleId="Hipervnculovisitado">
    <w:name w:val="FollowedHyperlink"/>
    <w:basedOn w:val="Fuentedeprrafopredeter"/>
    <w:uiPriority w:val="99"/>
    <w:semiHidden/>
    <w:unhideWhenUsed/>
    <w:rsid w:val="00515BC0"/>
    <w:rPr>
      <w:color w:val="954F72" w:themeColor="followedHyperlink"/>
      <w:u w:val="single"/>
    </w:rPr>
  </w:style>
  <w:style w:type="character" w:styleId="Mencinsinresolver">
    <w:name w:val="Unresolved Mention"/>
    <w:basedOn w:val="Fuentedeprrafopredeter"/>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1</TotalTime>
  <Pages>4</Pages>
  <Words>921</Words>
  <Characters>5066</Characters>
  <Application>Microsoft Office Word</Application>
  <DocSecurity>0</DocSecurity>
  <Lines>42</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uillermo Barreto</cp:lastModifiedBy>
  <cp:revision>9</cp:revision>
  <dcterms:created xsi:type="dcterms:W3CDTF">2023-07-07T07:51:00Z</dcterms:created>
  <dcterms:modified xsi:type="dcterms:W3CDTF">2023-09-18T21:02:00Z</dcterms:modified>
</cp:coreProperties>
</file>